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587A1" w14:textId="00A4E0A0" w:rsidR="00094FBB" w:rsidRDefault="001D12E8">
      <w:r>
        <w:rPr>
          <w:noProof/>
        </w:rPr>
        <w:pict w14:anchorId="040D1FA3">
          <v:shapetype id="_x0000_t202" coordsize="21600,21600" o:spt="202" path="m,l,21600r21600,l21600,xe">
            <v:stroke joinstyle="miter"/>
            <v:path gradientshapeok="t" o:connecttype="rect"/>
          </v:shapetype>
          <v:shape id="_x0000_s1030" type="#_x0000_t202" style="position:absolute;left:0;text-align:left;margin-left:294.55pt;margin-top:514.9pt;width:170.2pt;height:24pt;z-index:251662336">
            <v:textbox>
              <w:txbxContent>
                <w:p w14:paraId="78975A5A" w14:textId="7147E449" w:rsidR="001D12E8" w:rsidRPr="001D12E8" w:rsidRDefault="001D12E8"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>
        <w:rPr>
          <w:noProof/>
        </w:rPr>
        <w:pict w14:anchorId="0159808A">
          <v:shape id="_x0000_s1029" type="#_x0000_t202" style="position:absolute;left:0;text-align:left;margin-left:289.1pt;margin-top:300pt;width:164.7pt;height:24.55pt;z-index:251661312">
            <v:textbox>
              <w:txbxContent>
                <w:p w14:paraId="0EF9BDA1" w14:textId="17CA3BA4" w:rsidR="001D12E8" w:rsidRPr="001D12E8" w:rsidRDefault="001D12E8"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>
        <w:rPr>
          <w:noProof/>
        </w:rPr>
        <w:pict w14:anchorId="1DB08393">
          <v:shape id="_x0000_s1028" type="#_x0000_t202" style="position:absolute;left:0;text-align:left;margin-left:285.3pt;margin-top:92.75pt;width:165.8pt;height:27.8pt;z-index:251660288">
            <v:textbox>
              <w:txbxContent>
                <w:p w14:paraId="7B7C78FE" w14:textId="0596A7AE" w:rsidR="001D12E8" w:rsidRDefault="001D12E8"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</w:txbxContent>
            </v:textbox>
          </v:shape>
        </w:pict>
      </w:r>
      <w:r>
        <w:rPr>
          <w:noProof/>
        </w:rPr>
        <w:pict w14:anchorId="75B4389D">
          <v:shape id="_x0000_s1026" type="#_x0000_t202" style="position:absolute;left:0;text-align:left;margin-left:80.2pt;margin-top:-23.45pt;width:106.35pt;height:22.35pt;z-index:251658240">
            <v:textbox>
              <w:txbxContent>
                <w:p w14:paraId="211124BC" w14:textId="7C530C11" w:rsidR="001D12E8" w:rsidRDefault="001D12E8" w:rsidP="001D12E8">
                  <w:pPr>
                    <w:jc w:val="center"/>
                  </w:pPr>
                  <w:r>
                    <w:rPr>
                      <w:rFonts w:hint="eastAsia"/>
                    </w:rPr>
                    <w:t>I</w:t>
                  </w:r>
                  <w:r>
                    <w:t>L18-Sham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497F2A5A" wp14:editId="7A6AE7AC">
            <wp:extent cx="3599711" cy="2700000"/>
            <wp:effectExtent l="0" t="0" r="0" b="0"/>
            <wp:docPr id="1279755854" name="图片 6" descr="雪地里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9755854" name="图片 6" descr="雪地里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E88A99F" wp14:editId="3346A573">
            <wp:extent cx="3599711" cy="2700000"/>
            <wp:effectExtent l="0" t="0" r="0" b="0"/>
            <wp:docPr id="2013871016" name="图片 5" descr="地上的食物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3871016" name="图片 5" descr="地上的食物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BDFF3F4" wp14:editId="38E3AE20">
            <wp:extent cx="3599711" cy="2700000"/>
            <wp:effectExtent l="0" t="0" r="0" b="0"/>
            <wp:docPr id="1222882283" name="图片 4" descr="躺在地上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2882283" name="图片 4" descr="躺在地上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pict w14:anchorId="20A2A5FE">
          <v:shape id="_x0000_s1031" type="#_x0000_t202" style="position:absolute;left:0;text-align:left;margin-left:289.1pt;margin-top:85.65pt;width:168.55pt;height:24pt;z-index:251663360;mso-position-horizontal-relative:text;mso-position-vertical-relative:text">
            <v:textbox>
              <w:txbxContent>
                <w:p w14:paraId="51107D54" w14:textId="77777777" w:rsidR="001D12E8" w:rsidRDefault="001D12E8" w:rsidP="001D12E8"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  <w:p w14:paraId="593B3FEE" w14:textId="77777777" w:rsidR="001D12E8" w:rsidRPr="001D12E8" w:rsidRDefault="001D12E8"/>
              </w:txbxContent>
            </v:textbox>
          </v:shape>
        </w:pict>
      </w:r>
      <w:r>
        <w:rPr>
          <w:noProof/>
        </w:rPr>
        <w:drawing>
          <wp:inline distT="0" distB="0" distL="0" distR="0" wp14:anchorId="699EC482" wp14:editId="3C2CFB3B">
            <wp:extent cx="3599711" cy="2700000"/>
            <wp:effectExtent l="0" t="0" r="0" b="0"/>
            <wp:docPr id="1514841850" name="图片 3" descr="躺在地上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4841850" name="图片 3" descr="躺在地上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pict w14:anchorId="1EFB8A06">
          <v:shape id="_x0000_s1027" type="#_x0000_t202" style="position:absolute;left:0;text-align:left;margin-left:4in;margin-top:315.85pt;width:155.45pt;height:38.7pt;z-index:251659264;mso-position-horizontal-relative:text;mso-position-vertical-relative:text">
            <v:textbox>
              <w:txbxContent>
                <w:p w14:paraId="77555257" w14:textId="5178162B" w:rsidR="001D12E8" w:rsidRDefault="001D12E8">
                  <w:r>
                    <w:t>This picture was showed in our manuscript (Fig. 3F).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0AE5AC83" wp14:editId="6046D87C">
            <wp:extent cx="3599711" cy="2700000"/>
            <wp:effectExtent l="0" t="0" r="0" b="0"/>
            <wp:docPr id="448612547" name="图片 2" descr="躺在地上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612547" name="图片 2" descr="躺在地上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pict w14:anchorId="504A1D2F">
          <v:shape id="_x0000_s1032" type="#_x0000_t202" style="position:absolute;left:0;text-align:left;margin-left:289.65pt;margin-top:537.25pt;width:167.45pt;height:24pt;z-index:251664384;mso-position-horizontal-relative:text;mso-position-vertical-relative:text">
            <v:textbox>
              <w:txbxContent>
                <w:p w14:paraId="5FE6C5FF" w14:textId="77777777" w:rsidR="001D12E8" w:rsidRDefault="001D12E8" w:rsidP="001D12E8">
                  <w:r>
                    <w:rPr>
                      <w:rFonts w:hint="eastAsia"/>
                    </w:rPr>
                    <w:t>T</w:t>
                  </w:r>
                  <w:r>
                    <w:t>his picture was used for statistics.</w:t>
                  </w:r>
                </w:p>
                <w:p w14:paraId="4D200182" w14:textId="77777777" w:rsidR="001D12E8" w:rsidRPr="001D12E8" w:rsidRDefault="001D12E8"/>
              </w:txbxContent>
            </v:textbox>
          </v:shape>
        </w:pict>
      </w:r>
      <w:r>
        <w:rPr>
          <w:noProof/>
        </w:rPr>
        <w:drawing>
          <wp:inline distT="0" distB="0" distL="0" distR="0" wp14:anchorId="2817C5AE" wp14:editId="2F1C0C15">
            <wp:extent cx="3599711" cy="2700000"/>
            <wp:effectExtent l="0" t="0" r="0" b="0"/>
            <wp:docPr id="273922899" name="图片 1" descr="躺在地上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922899" name="图片 1" descr="躺在地上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94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030AF"/>
    <w:rsid w:val="00094FBB"/>
    <w:rsid w:val="001D12E8"/>
    <w:rsid w:val="00803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29BB041C"/>
  <w15:chartTrackingRefBased/>
  <w15:docId w15:val="{0DBB3488-9705-498B-AA36-70380BC2B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030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30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30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30AF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30AF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30AF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30A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30A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30A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30AF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30A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30A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30AF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30AF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030AF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30A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30A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30A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30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30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30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30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30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30A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30A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30AF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30A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30AF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8030AF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</Words>
  <Characters>12</Characters>
  <Application>Microsoft Office Word</Application>
  <DocSecurity>0</DocSecurity>
  <Lines>1</Lines>
  <Paragraphs>1</Paragraphs>
  <ScaleCrop>false</ScaleCrop>
  <Company/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秀 何</dc:creator>
  <cp:keywords/>
  <dc:description/>
  <cp:lastModifiedBy>文秀 何</cp:lastModifiedBy>
  <cp:revision>2</cp:revision>
  <dcterms:created xsi:type="dcterms:W3CDTF">2024-01-24T06:55:00Z</dcterms:created>
  <dcterms:modified xsi:type="dcterms:W3CDTF">2024-01-24T07:01:00Z</dcterms:modified>
</cp:coreProperties>
</file>